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E5F7E8" w14:textId="77777777" w:rsidR="00A41E1D" w:rsidRDefault="00A41E1D" w:rsidP="00A41E1D">
      <w:pPr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 xml:space="preserve">S43 Table.  Means (SE) for Prime female mass and age at pupation and Average female mass at pupation for the interaction </w:t>
      </w:r>
      <w:proofErr w:type="spellStart"/>
      <w:r>
        <w:rPr>
          <w:rFonts w:asciiTheme="minorHAnsi" w:hAnsiTheme="minorHAnsi" w:cstheme="minorHAnsi"/>
          <w:sz w:val="22"/>
          <w:szCs w:val="22"/>
        </w:rPr>
        <w:t>DxA</w:t>
      </w:r>
      <w:proofErr w:type="spellEnd"/>
      <w:r>
        <w:rPr>
          <w:rFonts w:asciiTheme="minorHAnsi" w:hAnsiTheme="minorHAnsi" w:cstheme="minorHAnsi"/>
          <w:sz w:val="22"/>
          <w:szCs w:val="22"/>
        </w:rPr>
        <w:t>.  Estimated growth rates, differences between Prime and Average female masses, expected mean values for Prime female age, and food levels after day 4 and on day 0.</w:t>
      </w:r>
    </w:p>
    <w:p w14:paraId="7464548C" w14:textId="77777777" w:rsidR="00A41E1D" w:rsidRPr="0051035A" w:rsidRDefault="00A41E1D" w:rsidP="00A41E1D">
      <w:pPr>
        <w:pStyle w:val="Body"/>
        <w:rPr>
          <w:rFonts w:ascii="Calibri" w:hAnsi="Calibri" w:cs="Calibri"/>
        </w:rPr>
      </w:pPr>
    </w:p>
    <w:tbl>
      <w:tblPr>
        <w:tblW w:w="11160" w:type="dxa"/>
        <w:tblInd w:w="-995" w:type="dxa"/>
        <w:tblLook w:val="04A0" w:firstRow="1" w:lastRow="0" w:firstColumn="1" w:lastColumn="0" w:noHBand="0" w:noVBand="1"/>
      </w:tblPr>
      <w:tblGrid>
        <w:gridCol w:w="1173"/>
        <w:gridCol w:w="1024"/>
        <w:gridCol w:w="1024"/>
        <w:gridCol w:w="1024"/>
        <w:gridCol w:w="1114"/>
        <w:gridCol w:w="969"/>
        <w:gridCol w:w="1036"/>
        <w:gridCol w:w="1422"/>
        <w:gridCol w:w="1187"/>
        <w:gridCol w:w="1187"/>
      </w:tblGrid>
      <w:tr w:rsidR="00A41E1D" w:rsidRPr="00D47EC2" w14:paraId="6471C3D7" w14:textId="77777777" w:rsidTr="00DC41F6">
        <w:trPr>
          <w:trHeight w:val="1995"/>
        </w:trPr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0C73D3" w14:textId="77777777" w:rsidR="00A41E1D" w:rsidRPr="00D47EC2" w:rsidRDefault="00A41E1D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</w:pPr>
            <w:r w:rsidRPr="00D47EC2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  <w:t>Density x Aliquot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C42DF6" w14:textId="77777777" w:rsidR="00A41E1D" w:rsidRPr="00D47EC2" w:rsidRDefault="00A41E1D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</w:pPr>
            <w:r w:rsidRPr="00D47EC2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  <w:t>Prime female mass at pupation (mg)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23F4B6" w14:textId="77777777" w:rsidR="00A41E1D" w:rsidRPr="00D47EC2" w:rsidRDefault="00A41E1D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</w:pPr>
            <w:r w:rsidRPr="00D47EC2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  <w:t>Prime female age at pupation (days)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6FA263" w14:textId="77777777" w:rsidR="00A41E1D" w:rsidRPr="00D47EC2" w:rsidRDefault="00A41E1D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</w:pPr>
            <w:r w:rsidRPr="00D47EC2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  <w:t>Average female mass at pupation (mg)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B5999E" w14:textId="77777777" w:rsidR="00A41E1D" w:rsidRPr="00D47EC2" w:rsidRDefault="00A41E1D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</w:pPr>
            <w:r w:rsidRPr="00D47EC2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  <w:t>Estimated growth rate (mg/day)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D2FA5F" w14:textId="77777777" w:rsidR="00A41E1D" w:rsidRPr="00D47EC2" w:rsidRDefault="00A41E1D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</w:pPr>
            <w:r w:rsidRPr="00D47EC2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  <w:t>Prime female mass MINUS Average female mass (mg)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DBDC49" w14:textId="77777777" w:rsidR="00A41E1D" w:rsidRPr="00D47EC2" w:rsidRDefault="00A41E1D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</w:pPr>
            <w:r w:rsidRPr="00D47EC2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  <w:t>Expected mean values for Prime female age (days)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9ECB31" w14:textId="77777777" w:rsidR="00A41E1D" w:rsidRPr="00D47EC2" w:rsidRDefault="00A41E1D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</w:pPr>
            <w:r w:rsidRPr="00D47EC2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  <w:t>Total food after day 4 (mg)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E5D523" w14:textId="77777777" w:rsidR="00A41E1D" w:rsidRPr="00D47EC2" w:rsidRDefault="00A41E1D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</w:pPr>
            <w:r w:rsidRPr="00D47EC2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  <w:t>Food/larva after day 4 (mg)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2EA4B7" w14:textId="77777777" w:rsidR="00A41E1D" w:rsidRPr="00D47EC2" w:rsidRDefault="00A41E1D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</w:pPr>
            <w:r w:rsidRPr="00D47EC2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  <w:t>Food/larva on day 0 (mg)</w:t>
            </w:r>
          </w:p>
        </w:tc>
      </w:tr>
      <w:tr w:rsidR="00A41E1D" w:rsidRPr="00D47EC2" w14:paraId="1738F1D3" w14:textId="77777777" w:rsidTr="00DC41F6">
        <w:trPr>
          <w:trHeight w:val="570"/>
        </w:trPr>
        <w:tc>
          <w:tcPr>
            <w:tcW w:w="11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72F441" w14:textId="77777777" w:rsidR="00A41E1D" w:rsidRPr="00D47EC2" w:rsidRDefault="00A41E1D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</w:pPr>
            <w:r w:rsidRPr="00D47EC2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  <w:t xml:space="preserve">4 </w:t>
            </w:r>
            <w:proofErr w:type="gramStart"/>
            <w:r w:rsidRPr="00D47EC2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  <w:t xml:space="preserve">larvae, 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  <w:t xml:space="preserve"> </w:t>
            </w:r>
            <w:r w:rsidRPr="00D47EC2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  <w:t>2</w:t>
            </w:r>
            <w:proofErr w:type="gramEnd"/>
            <w:r w:rsidRPr="00D47EC2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  <w:t xml:space="preserve"> aliquots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116A10" w14:textId="77777777" w:rsidR="00A41E1D" w:rsidRPr="00D47EC2" w:rsidRDefault="00A41E1D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</w:pPr>
            <w:r w:rsidRPr="00D47EC2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  <w:t>4.19 (0.68)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1E9273" w14:textId="77777777" w:rsidR="00A41E1D" w:rsidRPr="00D47EC2" w:rsidRDefault="00A41E1D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</w:pPr>
            <w:r w:rsidRPr="00D47EC2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  <w:t>6.10 (1.16)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E506D1" w14:textId="77777777" w:rsidR="00A41E1D" w:rsidRPr="00D47EC2" w:rsidRDefault="00A41E1D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</w:pPr>
            <w:r w:rsidRPr="00D47EC2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  <w:t>4.00 (0.75)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434CE1" w14:textId="77777777" w:rsidR="00A41E1D" w:rsidRPr="00D47EC2" w:rsidRDefault="00A41E1D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</w:pPr>
            <w:r w:rsidRPr="00D47EC2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  <w:t>0.69 (0.46)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E91C1F" w14:textId="77777777" w:rsidR="00A41E1D" w:rsidRPr="00D47EC2" w:rsidRDefault="00A41E1D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</w:pPr>
            <w:r w:rsidRPr="00D47EC2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  <w:t>0.19 (0.51)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E89693" w14:textId="77777777" w:rsidR="00A41E1D" w:rsidRPr="00D47EC2" w:rsidRDefault="00A41E1D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</w:pPr>
            <w:r w:rsidRPr="00D47EC2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  <w:t>6.44 (1.38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E5398E" w14:textId="77777777" w:rsidR="00A41E1D" w:rsidRPr="00D47EC2" w:rsidRDefault="00A41E1D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</w:pPr>
            <w:r w:rsidRPr="00D47EC2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  <w:t>8, 16, 16, 32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DDC03F" w14:textId="77777777" w:rsidR="00A41E1D" w:rsidRPr="00D47EC2" w:rsidRDefault="00A41E1D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</w:pPr>
            <w:r w:rsidRPr="00D47EC2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  <w:t>2, 4, 4, 8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250B8D" w14:textId="77777777" w:rsidR="00A41E1D" w:rsidRPr="00D47EC2" w:rsidRDefault="00A41E1D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</w:pPr>
            <w:r w:rsidRPr="00D47EC2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  <w:t>2, 4</w:t>
            </w:r>
          </w:p>
        </w:tc>
      </w:tr>
      <w:tr w:rsidR="00A41E1D" w:rsidRPr="00D47EC2" w14:paraId="3E53DF78" w14:textId="77777777" w:rsidTr="00DC41F6">
        <w:trPr>
          <w:trHeight w:val="570"/>
        </w:trPr>
        <w:tc>
          <w:tcPr>
            <w:tcW w:w="11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A1D7B5" w14:textId="77777777" w:rsidR="00A41E1D" w:rsidRPr="00D47EC2" w:rsidRDefault="00A41E1D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</w:pPr>
            <w:r w:rsidRPr="00D47EC2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  <w:t xml:space="preserve">4 </w:t>
            </w:r>
            <w:proofErr w:type="gramStart"/>
            <w:r w:rsidRPr="00D47EC2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  <w:t xml:space="preserve">larvae, 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  <w:t xml:space="preserve"> </w:t>
            </w:r>
            <w:r w:rsidRPr="00D47EC2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  <w:t>4</w:t>
            </w:r>
            <w:proofErr w:type="gramEnd"/>
            <w:r w:rsidRPr="00D47EC2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  <w:t xml:space="preserve"> aliquots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DD3377" w14:textId="77777777" w:rsidR="00A41E1D" w:rsidRPr="00D47EC2" w:rsidRDefault="00A41E1D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</w:pPr>
            <w:r w:rsidRPr="00D47EC2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  <w:t>4.47 (0.44)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0C27AF" w14:textId="77777777" w:rsidR="00A41E1D" w:rsidRPr="00D47EC2" w:rsidRDefault="00A41E1D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</w:pPr>
            <w:r w:rsidRPr="00D47EC2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  <w:t>5.98 (0.42)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5B3B0A" w14:textId="77777777" w:rsidR="00A41E1D" w:rsidRPr="00D47EC2" w:rsidRDefault="00A41E1D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</w:pPr>
            <w:r w:rsidRPr="00D47EC2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  <w:t>4.34 (0.47)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F4E001" w14:textId="77777777" w:rsidR="00A41E1D" w:rsidRPr="00D47EC2" w:rsidRDefault="00A41E1D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</w:pPr>
            <w:r w:rsidRPr="00D47EC2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  <w:t>0.75 (0.23)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423319" w14:textId="77777777" w:rsidR="00A41E1D" w:rsidRPr="00D47EC2" w:rsidRDefault="00A41E1D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</w:pPr>
            <w:r w:rsidRPr="00D47EC2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  <w:t>0.13 (0.32)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AF0A6B" w14:textId="77777777" w:rsidR="00A41E1D" w:rsidRPr="00D47EC2" w:rsidRDefault="00A41E1D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</w:pPr>
            <w:r w:rsidRPr="00D47EC2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  <w:t>6.16 (1.38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2F7786" w14:textId="77777777" w:rsidR="00A41E1D" w:rsidRPr="00D47EC2" w:rsidRDefault="00A41E1D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</w:pPr>
            <w:r w:rsidRPr="00D47EC2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  <w:t>12, 24, 16, 32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09228D" w14:textId="77777777" w:rsidR="00A41E1D" w:rsidRPr="00D47EC2" w:rsidRDefault="00A41E1D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</w:pPr>
            <w:r w:rsidRPr="00D47EC2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  <w:t>3, 6, 4, 8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7F5104" w14:textId="77777777" w:rsidR="00A41E1D" w:rsidRPr="00D47EC2" w:rsidRDefault="00A41E1D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</w:pPr>
            <w:r w:rsidRPr="00D47EC2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  <w:t>1, 2</w:t>
            </w:r>
          </w:p>
        </w:tc>
      </w:tr>
      <w:tr w:rsidR="00A41E1D" w:rsidRPr="00D47EC2" w14:paraId="55DBE0D9" w14:textId="77777777" w:rsidTr="00DC41F6">
        <w:trPr>
          <w:trHeight w:val="570"/>
        </w:trPr>
        <w:tc>
          <w:tcPr>
            <w:tcW w:w="11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B0D057" w14:textId="77777777" w:rsidR="00A41E1D" w:rsidRPr="00D47EC2" w:rsidRDefault="00A41E1D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</w:pPr>
            <w:r w:rsidRPr="00D47EC2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  <w:t xml:space="preserve">8 </w:t>
            </w:r>
            <w:proofErr w:type="gramStart"/>
            <w:r w:rsidRPr="00D47EC2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  <w:t xml:space="preserve">larvae, 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  <w:t xml:space="preserve"> </w:t>
            </w:r>
            <w:r w:rsidRPr="00D47EC2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  <w:t>2</w:t>
            </w:r>
            <w:proofErr w:type="gramEnd"/>
            <w:r w:rsidRPr="00D47EC2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  <w:t xml:space="preserve"> aliquots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3579F7" w14:textId="77777777" w:rsidR="00A41E1D" w:rsidRPr="00D47EC2" w:rsidRDefault="00A41E1D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</w:pPr>
            <w:r w:rsidRPr="00D47EC2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  <w:t>3.43 (0.77)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94C2D5" w14:textId="77777777" w:rsidR="00A41E1D" w:rsidRPr="00D47EC2" w:rsidRDefault="00A41E1D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</w:pPr>
            <w:r w:rsidRPr="00D47EC2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  <w:t>7.58 (2.18)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0357DF" w14:textId="77777777" w:rsidR="00A41E1D" w:rsidRPr="00D47EC2" w:rsidRDefault="00A41E1D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</w:pPr>
            <w:r w:rsidRPr="00D47EC2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  <w:t>3.12 (0.75)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4ECE79" w14:textId="77777777" w:rsidR="00A41E1D" w:rsidRPr="00D47EC2" w:rsidRDefault="00A41E1D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</w:pPr>
            <w:r w:rsidRPr="00D47EC2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  <w:t>0.45 (0.52)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539DDE" w14:textId="77777777" w:rsidR="00A41E1D" w:rsidRPr="00D47EC2" w:rsidRDefault="00A41E1D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</w:pPr>
            <w:r w:rsidRPr="00D47EC2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  <w:t>0.31 (0.54)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DC4A67" w14:textId="77777777" w:rsidR="00A41E1D" w:rsidRPr="00D47EC2" w:rsidRDefault="00A41E1D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</w:pPr>
            <w:r w:rsidRPr="00D47EC2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  <w:t>6.96 (1.38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1F3BD0" w14:textId="77777777" w:rsidR="00A41E1D" w:rsidRPr="00D47EC2" w:rsidRDefault="00A41E1D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</w:pPr>
            <w:r w:rsidRPr="00D47EC2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  <w:t>8, 16, 16, 32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469811" w14:textId="77777777" w:rsidR="00A41E1D" w:rsidRPr="00D47EC2" w:rsidRDefault="00A41E1D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</w:pPr>
            <w:r w:rsidRPr="00D47EC2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  <w:t>1, 2, 2, 4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44A788" w14:textId="77777777" w:rsidR="00A41E1D" w:rsidRPr="00D47EC2" w:rsidRDefault="00A41E1D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</w:pPr>
            <w:r w:rsidRPr="00D47EC2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  <w:t>1, 2</w:t>
            </w:r>
          </w:p>
        </w:tc>
      </w:tr>
      <w:tr w:rsidR="00A41E1D" w:rsidRPr="00D47EC2" w14:paraId="2B1C2E9D" w14:textId="77777777" w:rsidTr="00DC41F6">
        <w:trPr>
          <w:trHeight w:val="570"/>
        </w:trPr>
        <w:tc>
          <w:tcPr>
            <w:tcW w:w="11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4DD9DE" w14:textId="77777777" w:rsidR="00A41E1D" w:rsidRPr="00D47EC2" w:rsidRDefault="00A41E1D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</w:pPr>
            <w:r w:rsidRPr="00D47EC2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  <w:t xml:space="preserve">8 </w:t>
            </w:r>
            <w:proofErr w:type="gramStart"/>
            <w:r w:rsidRPr="00D47EC2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  <w:t xml:space="preserve">larvae, 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  <w:t xml:space="preserve"> </w:t>
            </w:r>
            <w:r w:rsidRPr="00D47EC2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  <w:t>4</w:t>
            </w:r>
            <w:proofErr w:type="gramEnd"/>
            <w:r w:rsidRPr="00D47EC2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  <w:t xml:space="preserve"> aliquots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AC0F37" w14:textId="77777777" w:rsidR="00A41E1D" w:rsidRPr="00D47EC2" w:rsidRDefault="00A41E1D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</w:pPr>
            <w:r w:rsidRPr="00D47EC2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  <w:t>3.70 (0.92)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D0644F" w14:textId="77777777" w:rsidR="00A41E1D" w:rsidRPr="00D47EC2" w:rsidRDefault="00A41E1D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</w:pPr>
            <w:r w:rsidRPr="00D47EC2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  <w:t>6.58 (1.07)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A4EE70" w14:textId="77777777" w:rsidR="00A41E1D" w:rsidRPr="00D47EC2" w:rsidRDefault="00A41E1D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</w:pPr>
            <w:r w:rsidRPr="00D47EC2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  <w:t>3.49 (0.88)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5BF9F4" w14:textId="77777777" w:rsidR="00A41E1D" w:rsidRPr="00D47EC2" w:rsidRDefault="00A41E1D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</w:pPr>
            <w:r w:rsidRPr="00D47EC2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  <w:t>0.56 (0.40)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90F97A" w14:textId="77777777" w:rsidR="00A41E1D" w:rsidRPr="00D47EC2" w:rsidRDefault="00A41E1D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</w:pPr>
            <w:r w:rsidRPr="00D47EC2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  <w:t>0.21 (0.64)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BFB67A" w14:textId="77777777" w:rsidR="00A41E1D" w:rsidRPr="00D47EC2" w:rsidRDefault="00A41E1D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</w:pPr>
            <w:r w:rsidRPr="00D47EC2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  <w:t>6.68 (1.38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C85B96" w14:textId="77777777" w:rsidR="00A41E1D" w:rsidRPr="00D47EC2" w:rsidRDefault="00A41E1D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</w:pPr>
            <w:r w:rsidRPr="00D47EC2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  <w:t>12, 24, 16, 32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6E473C" w14:textId="77777777" w:rsidR="00A41E1D" w:rsidRPr="00D47EC2" w:rsidRDefault="00A41E1D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</w:pPr>
            <w:r w:rsidRPr="00D47EC2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  <w:t>1.5, 3, 2, 4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AF960C" w14:textId="77777777" w:rsidR="00A41E1D" w:rsidRPr="00D47EC2" w:rsidRDefault="00A41E1D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</w:pPr>
            <w:r w:rsidRPr="00D47EC2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  <w:t>0.5, 1</w:t>
            </w:r>
          </w:p>
        </w:tc>
      </w:tr>
    </w:tbl>
    <w:p w14:paraId="73351838" w14:textId="77777777" w:rsidR="00A41E1D" w:rsidRDefault="00A41E1D" w:rsidP="00A41E1D">
      <w:pPr>
        <w:pStyle w:val="Body"/>
        <w:rPr>
          <w:rFonts w:ascii="Calibri" w:hAnsi="Calibri" w:cs="Calibri"/>
        </w:rPr>
      </w:pPr>
    </w:p>
    <w:p w14:paraId="4C7FDCDD" w14:textId="77777777" w:rsidR="008A3D50" w:rsidRDefault="008A3D50"/>
    <w:sectPr w:rsidR="008A3D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pitch w:val="default"/>
  </w:font>
  <w:font w:name="Helvetica Neue">
    <w:altName w:val="Arial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1E1D"/>
    <w:rsid w:val="008A3D50"/>
    <w:rsid w:val="00A41E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0AD2C6"/>
  <w15:chartTrackingRefBased/>
  <w15:docId w15:val="{95CEE864-3437-402A-8DB5-92490F56CB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1E1D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A41E1D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9</Words>
  <Characters>966</Characters>
  <Application>Microsoft Office Word</Application>
  <DocSecurity>0</DocSecurity>
  <Lines>8</Lines>
  <Paragraphs>2</Paragraphs>
  <ScaleCrop>false</ScaleCrop>
  <Company/>
  <LinksUpToDate>false</LinksUpToDate>
  <CharactersWithSpaces>1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rt Steinwascher</dc:creator>
  <cp:keywords/>
  <dc:description/>
  <cp:lastModifiedBy>Kurt Steinwascher</cp:lastModifiedBy>
  <cp:revision>1</cp:revision>
  <dcterms:created xsi:type="dcterms:W3CDTF">2020-08-21T02:01:00Z</dcterms:created>
  <dcterms:modified xsi:type="dcterms:W3CDTF">2020-08-21T02:01:00Z</dcterms:modified>
</cp:coreProperties>
</file>